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1</w:t>
      </w:r>
      <w:r>
        <w:rPr/>
        <w:t>：</w:t>
      </w:r>
    </w:p>
    <w:p>
      <w:pPr>
        <w:pStyle w:val="Normal"/>
        <w:rPr/>
      </w:pPr>
      <w:r>
        <w:rPr/>
        <w:t>&gt;0911-19070014-BHLH36-BK-1_T7_C1909110030</w:t>
      </w:r>
    </w:p>
    <w:p>
      <w:pPr>
        <w:pStyle w:val="Normal"/>
        <w:rPr/>
      </w:pPr>
      <w:r>
        <w:rPr/>
        <w:t>CGGCAATCAATACATACGACGTACCAGATTACGCTCACAAGTTTGTACAAAAAACCAAGCAGTGGTATCAACGCAGAGTGGCCATTATGGCCGGGGGCCAAACAGTCGAAGAGCGACCGGGGAAGATCGGCGAGGACTTTTGAATCTGAGGAGACGATGAGGGCAAAGTGGAAGAAGAAGAGAATGAGGAGGCTCAAGAGGAAGCGCAGAAAGATGCGTCAGAGGTCCAAATAATTGGTTGAATGCAAGGAATACTACAATATCTTGCTTTGCTGCTACTAGCTTGTCGAAGAGGATGCTTCGAGAAGGGGAACCTGGGTCCACTACATATTTTTCTGTTATGGGAAATATTTGAACTTAGATTTTAATATAATTTAACTGCTTACTGTGTTGAAAAAATTCTGTTTGTTGACTCTAGTGTGCATCAATGCTTCAGTTGTGGCTGCAAAAAAAAAAAAAAAAAAAAAAAAACTTGGCGCCCCCCCCGCCCTTAAAGGGTTTTTGAAAAAAGGGGGGGTTGAAAAAAAATCAAAAAACCGAAAAACCCCCCAAATTTCCTTTCACTGGGGCTTCGGGCCCCTTATAAA</w:t>
      </w:r>
    </w:p>
    <w:p>
      <w:pPr>
        <w:pStyle w:val="Normal"/>
        <w:rPr/>
      </w:pPr>
      <w:r>
        <w:rPr/>
        <w:t>2</w:t>
      </w:r>
      <w:r>
        <w:rPr/>
        <w:t>：</w:t>
      </w:r>
    </w:p>
    <w:p>
      <w:pPr>
        <w:pStyle w:val="Normal"/>
        <w:rPr/>
      </w:pPr>
      <w:r>
        <w:rPr/>
        <w:t>&gt;0911-19070014-BHLH36-BK-2_T7_C1909110030</w:t>
      </w:r>
    </w:p>
    <w:p>
      <w:pPr>
        <w:pStyle w:val="Normal"/>
        <w:rPr/>
      </w:pPr>
      <w:r>
        <w:rPr/>
        <w:t>GGGGGCCAGTGTGGTCCATACGACGTACCAGATTACGCTCACAAGTTTGTACAAAAAACCAAGCAGTGGTATCAACGCAGAGTGGCCATTATGGCCGGGGGAAGAAAGGAGGTAGATCGGAATCAAGGGCTGCTAGGAGCTTGATCGACGTTGGCACTTCGCAGGATCAATGGGAGTTTTCAGGTTTCATCAGTACCAAGTGGTTGGTCGTGCCCTTCCGACCCCAAGTGATGAGCACCCAAAGATTTATCGCATGAAGCTGTGGGCTACTAATGAAGTTAGGGCAAAATCCAAGTTCTGGTACTTCCTGAGAAAACTAAAGAAGGTGAAGAAAAGCAATGGCCAAGTTCTTGCTATCAACGAGATATTTGAGAAGCATCCGACCAAGATCAAGAACTATGGCATCTGGCTCCGTTACCAGAGCCGGACTGGCTACCACAACATGTACAAGGAGTACAGAGACACCACTCTAAACGGTGGCGTCGAGCAGATGTACAACGAGATGGCCTCCCGACACCGCGTTCGCTTCCCGTGCATTCAGATCATCAAGACGGCGACCATCCCCTCCAAGCTCTGCAAGCGGGAGAGTACGAAGCAGTTCCATGATTCGAAGATCAAGTTCCCTCTTGTCTTTAAGAAGCTTAGGCCGCCATCCAGGAAGCTTAAGACCACCTTCAAGGCATCCAGACCCAATCTCTTCATGTAGAAGAAGTCTTTGATCGGTTTTTTTTTTCATGGAATTTGGCGCTACTAGGTTTTATATGCTCGAGTCTTAATTTTGTTGGATTATTTATCTGATATTGTGACCCTAAACTCCACATTTTTATCTGCTTTTATTGCTCTTGAATCTCTTTGCTACAAAAAAACAGAAAAACAAAACCTTGTGTCGCCCGCGTCCGCCTCCTAGAGAGTTACTGGACAAAGTGGGTGCTGGAGATAGATTCGAAATCCTGGAAAACCCCGGAAGTTCACTTCACACTGTGGCATCGGGCCACACTCA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23641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3</w:t>
      </w:r>
      <w:r>
        <w:rPr/>
        <w:t>：</w:t>
      </w:r>
    </w:p>
    <w:p>
      <w:pPr>
        <w:pStyle w:val="Normal"/>
        <w:rPr/>
      </w:pPr>
      <w:r>
        <w:rPr/>
        <w:t>&gt;19070014-BHCH36-2_T7_C1909230036</w:t>
      </w:r>
    </w:p>
    <w:p>
      <w:pPr>
        <w:pStyle w:val="Normal"/>
        <w:rPr/>
      </w:pPr>
      <w:r>
        <w:rPr/>
        <w:t>GTGCCGATGGCGGTACATACGACGTACCAGATTACGCTACACAAGGTTTTGGACACAAAAAACCAGGAGTGGGATTCACGGAAAAGGGGCCTTATGGGCGGGGGAGAGAAGGTGGCTAAAGGAAACTGATAGAAAGGGAGATCGCGATGGGGCGCGGTGGCGACGGAAACACTTCACCTCGTCGCCGGACCAGCAGCAGAGGCGGATCGCCGATCGAGGATATCAAGGTGGAGAAGGCGGAGGGTGTTATTCCTTGGTGGCGGCAGCGGCCGAGCCGGCGGGAGCTCCGTTTAGTGCGGTACGATGAGCTGCCAGAGTATCTTCAGGACAACGAGATTATCCTCAACCACTATCGCGCCGAGTGGACGATCCTTGATGCTCTTCTCAACGTCTTTTCCTGGCATAACGAGACCCTCAATGTTTGGACGCATTTGGGGGGGCTACTCGTGTTCCTTGGGCTCACTGTGGCCGGATCCATAGACATCATTGAGCAGTTCCGCAGCTCCGTCGCTCCCTCCATATCCAGTCTGATGCTTACGCCGATAAAAGTTTCGATTGGGAAGAACTACACGGCGAATGCTATCTCGGATTCCTCCAAAAGCCACCACGTCCCCAGGTGGCCAATTCTCATCTTCCTCACAGGCTCCATGTCTTGCCTTGCCTTCAGCGCCGTCTCCCACCTCCTCGCCTGCCATTCCCGCCGCCTCAGCCTCTTCTTCTGGCGCCTGGACTACGCCGGCATATCCATAATGATCATCTCCTCCTTCTTCCCCCCGATCTACTACGCCTTCCTCTGCCACCCTCTCCCTCGCCTCATCTACCTCTCTTCCATCACCGCCCTCGGCTCCCTCGCTATCGTCACTCTCCTTTCCCCGGGATTCTCCTCCCCTCGCTTCCGCCCCTTCCGCGGCGCTCTATTTCTCGCCATGGGCTTCTCGGGACTTATCCCCGCCGCCCACATCTCGATCGCGTTGGAGCTCGCCATGGCTGCCGCCTATGCGGCTGGCGCGGGCTGTCTACGTTTAGTAGGGTGCCCGGAGCTGTTGGTTTGCCCGGGAGATTTTGGATAATCGCCGGGCAATAGTCATCAGATCTTCCACATGTTTCGTGCTCTTGGCAGCGCCTGACGCACTATGCGACGAATCGATGTGAATGGTGACTGCGCGTGGAGTAACTGGATGCGGTGGGCCGTGGGGCTTGAATGGGGTAA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35013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4</w:t>
      </w:r>
      <w:r>
        <w:rPr/>
        <w:t>：</w:t>
      </w:r>
    </w:p>
    <w:p>
      <w:pPr>
        <w:pStyle w:val="Normal"/>
        <w:rPr/>
      </w:pPr>
      <w:r>
        <w:rPr/>
        <w:t>&gt;19070014-BHCH36-2da_T7_C1909230102</w:t>
      </w:r>
    </w:p>
    <w:p>
      <w:pPr>
        <w:pStyle w:val="Normal"/>
        <w:rPr/>
      </w:pPr>
      <w:r>
        <w:rPr/>
        <w:t>GTGCCCATCCGTCATACGACGTACCAGATTACGCTCACAAGTTTGTACAAAAAACCAAGCAGTGGTATCAACGCAGAGTGGCCATTATGGCCGGGGATCCCAGCTTCAGAAAAGCCTCGACTTCCTTATCAATTCCTTTTCCATCGTTTTCCTTAGCAAACCCTAAAAATGTCTTGCTGCGGTGGGAATTGTGGATGTGGCGCCAGCTGCAAGTGCGGCAGCGGATGCAACGGGTGCAATATGTACCCTGGTTTGGCTGAGGACAAGTTCAGCACTTCTGAAACCCTGGTCCTTGGATTAGCACCAACCAAGGGAGGATTTGAGGGATTTGAGATGGCTGAGGGATCTGAGAATGGATGCAAGTGTGGGTCGAACTGCACCTGTGACCCATGCAACTGCAAATGAACTGAAGCTATGTAGATTGAAGGAGGAGACCTCTGCTTGCTTGCTGTTCTAATTGTGATGGTGTGTGCTATCTGCTTATAAAGAATAAGAAGCTTATGGTGATGGAAAAGTATGGTTCCATGAATGAATTCCATGCTCTGCTTGTTTCATGTTGGCAGCTTCTGTTTACTGTGTGTTTTCTTTCTGTGTATCGTTCTGGCTATCATAGTATGATGGAAAATATTTGGCTCTTTCTCCGAAAAAAAAAAAAAAAAAAAAAAAAAAACCTGGGGGCCCCTCCCGCCCTCTAAGGTTTTTTTAAAAAAGGGGGGGCTGCAAATAATTCATAATACCTGAAAACCCCCCAAGTTTCCTTTCAATGGGGCTCGGGCCCCCCATATA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177736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7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5</w:t>
      </w:r>
      <w:r>
        <w:rPr/>
        <w:t>：</w:t>
      </w:r>
    </w:p>
    <w:p>
      <w:pPr>
        <w:pStyle w:val="Normal"/>
        <w:rPr/>
      </w:pPr>
      <w:r>
        <w:rPr/>
        <w:t>&gt;19070014-BHCH36-3_T7_C1909230036</w:t>
      </w:r>
    </w:p>
    <w:p>
      <w:pPr>
        <w:pStyle w:val="Normal"/>
        <w:rPr/>
      </w:pPr>
      <w:r>
        <w:rPr/>
        <w:t>GAGGCCCATCAATACATACGACGTACCAGATTACGCTCACAAGTTTGTACAAAAAACCAAGCAGTGGTATCAACGCAGAGTGGCCATTATGGCCGGGGATCTAACAGCTAAACGAAGCTTCAAGCTAACTAAAGCAAGCCAGAGAAAAAAAAACTCAGACCAGATATTTTTGGAAGATGAGTTCAAGCTGGTCACTGGAGGTGGAGACCGAAGCCCCAGCGGCTGCTATCTATAAGGCCACTTTCACTGACTGGCACAATCTTGGTCCTAAGCTCCTCCCTGAAATTATCACTAGTGCTACAGTAGTATCAGGTGATGGAAGTCCGGGGAGCATCAGGCAGATCAACTTCTCCCCAGCTGCGCCTTTTAGCTTTGTGAAGGAGCGTCTTGAATTCATCGATCATGAAAAGTTTGAGCTGAAGATTTCTGTTGTGGAGGGTGGACATTTGGGCAGCAAGTTAGAGTCTGCAACTTCACACATCAAGGTCGAGTCAAAGGGAGATGGCTCCGTCGTTAAGCTGACGGCGACATATAAGGCCATCGCCGGCATAGATATTGCCGAGGACACAAAGAAGGCCAAGGAAGGTTTCATCAAGAGCGTCAAGGCAGTGGAGGAATACCTTGCAGCCAACCCAGGAGCCTATGCTTAAAAAATCTTATATTTGCTTGAGTGAGAGTTTGTTTGAAATTGCTATGTGGAAATAATTGGGGTTGGTTTGTGTTCTAAGAGCTTCTATGAGAGTGCTTCGAATATAATTGTTCTATGTTGTGGCTTATTATAAATAAAATGGAAGTATGCTTGCTGCAACAAAAAAAAAAAAAAAAAACTTTTGTGGGCGCCTCTCCGCGCTCTTCAAAAGAGGTCTCTGTGAACAAGGGGGTGGTCTGCAAAAAAAATCCTAAAATCTCTGAAAAACCCCCGAAAGGTTCCTCTTACATTGTGCTGGGGGACCCACCATATT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24257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6</w:t>
      </w:r>
      <w:r>
        <w:rPr/>
        <w:t>：</w:t>
      </w:r>
    </w:p>
    <w:p>
      <w:pPr>
        <w:pStyle w:val="Normal"/>
        <w:rPr/>
      </w:pPr>
      <w:r>
        <w:rPr/>
        <w:t>&gt;19070014-BHCH36-4_T7_C1909230036</w:t>
      </w:r>
    </w:p>
    <w:p>
      <w:pPr>
        <w:pStyle w:val="Normal"/>
        <w:rPr/>
      </w:pPr>
      <w:r>
        <w:rPr/>
        <w:t>GTGCCAATCCGTACATACGACGTACCAGATTACGCTACAAGTTTGTACAAAAAACCAAGCAGTGGTATCAACGCAGAGTGGCCATTATGGCCGGGGATCGTTGAGATAAGTTGTTAGTATTCTCTCTCATTTAGAGAAGAATGGAGAAACACTTTGTTCTTGCTCTCACCATTGTTCTTTGCCACTTTGCTCTCTCTTCCGCCATTGATGGAACTGCAACTTACTACACTTCACCTTATACACCTTCTTCATGTTACGGGTATCAAGATATGGGTACGATGATTGCTGCGGCGAGTGATGCTATTTGGGATAATCGTGCGGCGTGCGGACGGAATTATAGGGTCACGTGTACCGGTCCGACCAATCAAGGTGTGCCTCACCCATGTACAGGAGCAAGTGTTGTCGTCAAAATTGTTGATTATTGCCCTGCTGGTTGTCGAGGCACTATAGATCTCTCCCAAGAAGCTTTTGCAGCTATAGCGGATTTAAACGCTGGCAAAATCGAAATTGATTATACTCAGGAGTAGAGGTGACCGGTGGCTGAGGAAAATCGGGCTCTAATATACTTCAAATCTATCAAAATGAGTGCGGAAGTATAGAAGGACTATATCTGTTTCTTAATACATAGAAATAAAGAATCTTCAAATAATAATGGATTATGCGACCAGCATAATAATATAGTTTGTATGGAACGTTGATTGTGCTTCCACTGAGCACAAATGTCTCTCCATCAATAAATATGCTTTTTCATTTTTTTTTTCTAAAAAAAAAAAAAAAAAAAAAAAAAAACCCTGGTGGGCGCCCTCTCTCGCCTCTCTAAAGGTTCTTTTGACAAAAGGGGGGGGCGTGCCAAAGAAACCCAAAATACTCTGAAAAACCCCCCCGAGTCCCCTACCAGTGGTGCATCGGGGGACCCATCAT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249809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9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7</w:t>
      </w:r>
      <w:r>
        <w:rPr/>
        <w:t>：</w:t>
      </w:r>
    </w:p>
    <w:p>
      <w:pPr>
        <w:pStyle w:val="Normal"/>
        <w:rPr/>
      </w:pPr>
      <w:r>
        <w:rPr/>
        <w:t>&gt;19070014-BHCH36-5_T7_C1909230036</w:t>
      </w:r>
    </w:p>
    <w:p>
      <w:pPr>
        <w:pStyle w:val="Normal"/>
        <w:rPr/>
      </w:pPr>
      <w:r>
        <w:rPr/>
        <w:t>GTGCCCGTCCATCCATACGACGTACCAGATTACGCTACCAGTTTGGACCAAAAACCCAGCAGTGGTATCCACCCAAAAGGGGCCTTATGGGCGGGAGGGTGAAATTATAGGGAATACTTCTATATCGAGTGAAAAAGCAAGGTGTGCTAGGACGGCTAAGGGTAATTACCCATTGATTTTGAATTCTCGCCTTTGCCGGAACTTGACACTGGTTAACATGGATTAAAAAGCCGTTACTTTGTCTTGGATCTATATTGCTGGAGGAGGAAAGGGTGGCCTTACAACATGTGCTCTGAAATTTAAGGACAGGAGTTTTGAAGAAGAGTTCAGCGGTGTTGTAACAGAACAACCAGGGAAAAAGGGTATTGTGCTGAAGACACCTGAGAATTCTCCTAAAGCTTCTGATGAGCAAAGGGAAGATTTTACTTGATAACTGTTAACCTCTCAATTCCCATATATTCATAAATAAACTCCTGTGATGGTTTAAACCAATATTATCTTTTTTATGCTTGACCTATTGGATGGTGGAATCATTTTGAGTTTTCTATCTGCACTAGTGTATCAATTATTGCTCCATCCTTTTTCCTGAGACTATATCTTACTGAACACTCTTATTCATTTGGAAACCTGGTCATGTATGGATGGTGTTTCTCTTTTATTATTACTTCTGGGATCGATCTTCACTAGATATACTGAATCCATGATTTATACCTTGAGACCATAAATGCTTTTTCATTTTTCGCTATTGGAATTTATTTAAGACAACGACCCCCCCCCCCCCAAAAAGTTTTTTACCCAGCCTCGGCCCTCAAAAGGACTTTAAAAAAGGAAAACCCCCCGAAAGATTCCTTTCAACCTGGAAACCCCCCCCACATTATAATTTTAAATGGGGCATCGGGCCACCCATAT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2405" cy="217614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8</w:t>
      </w:r>
      <w:r>
        <w:rPr/>
        <w:t>：</w:t>
      </w:r>
    </w:p>
    <w:p>
      <w:pPr>
        <w:pStyle w:val="Normal"/>
        <w:rPr/>
      </w:pPr>
      <w:r>
        <w:rPr/>
        <w:t>&gt;19070014-BHCH36-6_T7_C1909230036</w:t>
      </w:r>
    </w:p>
    <w:p>
      <w:pPr>
        <w:pStyle w:val="Normal"/>
        <w:rPr/>
      </w:pPr>
      <w:r>
        <w:rPr/>
        <w:t>GTGCCCAGGCGGTACATACGACGTACCAGATTACGCTACAAGTTTGTACAAAAAACCAAGCAGTGGTATCAACGCAGAGTGGCCATTATGGCCGGGGATCCATCAACACTTGAGCTACATAACCCTAAGTTTCAGCCTCACCGTTTAGCTCTCTAATGGCGACCTCTGCGATTCAAGGCTCAGCCTTCGCCGGCCAGACTGCTCTCAAGCAGTCTAATGAACTCCTTCGGAAGGTCGGTTCCATCGGCAATGGCGGCCGCATCACCATGCGGCGGACTGTTAAGAGTGTTCCGCGGAGTATCTGGTACGGCCCAGATAGGCCCAAATACCTGGGCCCCTTCTCGGAGCAAACGCCCTCCTATCTGACAGGAGAATTCCCCGGCGACTACGGCTGGGACACCGCGGGGCTCTCCGCGGACCCCGAAACCTTCGCCAAGAACCGGGAGCTGGAGGTGATCCATAGCAGATGGGCCATGCTCGGCGCACTGGGCTGCGTCTTCCCCGAGCTCCTCGCCAAAAACGGCGTCAAGTTCGGCGAAGCCGTTTGGTTCAAGGCCGGGGCCCAAATCTTCTCGGAAGGAGGCCTGGACTACCTCGGCAACCCTAACCTGATCCACGCCCAGAGCATCCTAGCCATATGGGCCACCCAAGTCGTCCTCATGGGCTTCGTCGAAGGATATCGGATTGGTGGCGGCCCGCTTGGCGAGGGACTCGACAAGATTTATCCTGGAGGGGCCTTCGACCCATTAGGCCTTGCGGATGACCCGGAGGCCTTCGCGGAGCTGAAAGTGAAGGAGTTAAAGAACGGGCGGCTGGCCATGTTTTCCATGTTCGGGTTTTTTGTGCAGGCTATTGTGACCGGGAAAGGGACCCATTGAGAACCTGTATGACCACCTGGCTGACCCGACTGTCATAATGCTTGGCTTATGCCACCAACTTTGTGCCTGGAATGAGTGTGTCATTGATTGTCTGATGTTTTCACTCATATGGAATGGACCATTTCCTCCACATACAACATACTGACCAGAAACTCTTGGTGCGCCCTGCTCTCGCCCTTAAGAGGTTCCTTGGACCAAAGGGGGTGGGTCTGCAGTGTATTCGTATATCTGAACCTCGGAGTTCTCACTGGGATGGGGGGACCATATCTATACCTGAGCT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288798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9</w:t>
      </w:r>
      <w:r>
        <w:rPr/>
        <w:t>：</w:t>
      </w:r>
    </w:p>
    <w:p>
      <w:pPr>
        <w:pStyle w:val="Normal"/>
        <w:rPr/>
      </w:pPr>
      <w:r>
        <w:rPr/>
        <w:t>&gt;19070014-BHCH36-7_T7_C1909230036</w:t>
      </w:r>
    </w:p>
    <w:p>
      <w:pPr>
        <w:pStyle w:val="Normal"/>
        <w:rPr/>
      </w:pPr>
      <w:r>
        <w:rPr/>
        <w:t>TTGCCATCCATACATACGACGTACCAGATTACGCTACAAGTTTGTACAAAAAACCAAGCAGTGGTATCAACGCAGAGTGGCCATTATGGCCGGGTCTGCAATCCAATTATCGCGAAGATGTATCAGGGAGGTGGGGATGTGCCTGCTGGTATGGATGAAGAGGGTCCTGCTCCTGGCGGTAGTGGCGCTGGTCCTAAGATTGAGGAGGTTGACTAAGGGTTTTCTTCTTATAAGTAAAGCTAATGTTATACAGGGATACGCTCTGCTGTTATTTTAAGTGTTTTATTTTGCTGTAATGAAGTTTGGACGTTCGTACTTTTTATGTTGAATAAAATGGTTTTGTAGCGTTGAGATAAAAAAAAAAAAAAAAAAAAAAAAAAAAAAAACCTTGCCGCCCCCCCCCCCCCCAAAGGGTTTTTGAAAAAAGGGGGGGTGGAAAAAAAATCAAAAAACCGAAAAACCCCCCAAGTTTCCTTTCATTGGGGCTTCGGGCCCCATAA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166814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66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0</w:t>
      </w:r>
      <w:r>
        <w:rPr/>
        <w:t>：</w:t>
      </w:r>
    </w:p>
    <w:p>
      <w:pPr>
        <w:pStyle w:val="Normal"/>
        <w:rPr/>
      </w:pPr>
      <w:r>
        <w:rPr/>
        <w:t>&gt;19070014-BHCH36-8_T7_C1909230036</w:t>
      </w:r>
    </w:p>
    <w:p>
      <w:pPr>
        <w:pStyle w:val="Normal"/>
        <w:rPr/>
      </w:pPr>
      <w:r>
        <w:rPr/>
        <w:t>TAGCCATCGTACATACGACGTACCAGATTACGCTACAAGTTTGTACAAAAAACCAAGCAGTGGTATCAACGCAGAGTGGCCATTATGGCCGGGGATCCCAGCTTCAGAAAAGCCTCGACTTCCTTATCAATTCCTTTTCCATCGTTTTCCTTAGCAAACCCTAAAAATGTCTTGCTGCGGTGGGAATTGTGGATGTGGCGCCAGCTGCAAGTGCGGCAGCGGATGCAACGGGTGCAATATGTACCCTGGTTTGGCTGAGGAGAAGTTCAGCACTTCTGAAACCCTGGTCCTTGGATTAGCACCAACCAAGGGAGGATTTGAGGGATTTGAGATGGCTGAGGGATCTGAGAATGGATGCAAGTGTGGGTCGAACTGCACCTGTGACCCATGCAACTGCAAATGAACTGAAGCTATGTAGATTGAAGGAGGAGACCTCTGCTTGCTTGCTGTTCTAATTGTGATGGTGTGTGCTATCTGCTTATAAAGAATAAGAAGCTTATGGTGATGGAAAAGTATGGTTCCATGAATGAATTCCATGCTCTGCTTGTTTCATGTTGGCAGCTTCTGTTTACTGTGTGTTTTCTTTCTGTGTATCGTTCTGGCTATCATAGTATGATGGAAAATATTTGGCTCTTACAAAAAAAAAAAAAAAAAAAAAAAAAAAAACTTTGGGGCCCCCTCCGCCCTCAAGAGGTTTTGGAAAAAAGGGGGGGGGGAAAATAATTCAAAATTCCGAAAAACCCCCGAAGTTCCCCTTCACTGGGGCTCGGGGCCCCCCTTAAA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960" cy="176784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1</w:t>
      </w:r>
      <w:r>
        <w:rPr/>
        <w:t>：</w:t>
      </w:r>
    </w:p>
    <w:p>
      <w:pPr>
        <w:pStyle w:val="Normal"/>
        <w:rPr/>
      </w:pPr>
      <w:r>
        <w:rPr/>
        <w:t>&gt;19070014-BHCH36-9_T7_C1909230036</w:t>
      </w:r>
    </w:p>
    <w:p>
      <w:pPr>
        <w:pStyle w:val="Normal"/>
        <w:rPr/>
      </w:pPr>
      <w:r>
        <w:rPr/>
        <w:t>GAGCCAATCGGTACATACGACGTACCAGATTACGCTACAAGTTTGTACAAAAAACCAAGCAGTGGTATCAACGCAGAGTGGCCATTATGGCCGGGGAAGTAAATCAATACCCAAACTCCCAACTAATCAACACAGCCATGGCCTCCTCCACCTGCTCAGCAGCAGCCCTCCTCCTCCTCTCCGCGGCAGCGCTGTTGAGCCTCCTAACCACTCCCGTCTCCGCCGACGACCGCCTGAACGCAGGCCAGTCCCTTGAGGGGGGACAATCCCTCGCACAAGGCCCCTACTTGTTCACCATGCAGCAGGATTGCAACCTCGTCCTCTATGACAACAACGGGGCCATCTGGGCGACGGGGACCAACGGAAAAGCCTCCGGCTGCGTCGTCACGATGCAGACCGACGGCAACCTCGTCATTTATAGTGGCAGCAGTGTTATCTGGGCAAGCAACACCAACCGCCAGAATGATAACTACTATCTCATCCTCCAGAGAGATCGCAACGTCGTCATCTACGACAGCTCCAACAACGCTATTTGGGCGACTGGCACCAACGTCGGCAATGCTGCTGTTGTCGTCATCCCTCACAGCAACGGCACGGCGGCTGCGTCTGGCGCTGCGCAGAACAAGCTCAAGGAACTGTATCCATGAAGGCTAATATCACAGAGAGGAAGTATTCTTAATATATTTTGAATAAATTGGCGATGACAACTGTGGTGCTATTGCCTAACGCAAGCTAATTTTCCTTTTTATAACTGTGTTGTCGTAGTATGAATGATCGTATGAAATAAAGTTGCTTGTTTAAATTATCATATATGGAATTCGTTTGGGCCTAAAAAAAAAAAAACAAAACCCTGGGGGGCGCCCTCCTCGCGCCTTCCATAAGAGGTCTCTGTGACACAAAAGTGGGTGGGCGTGGCAGAATGAATTCGTAAATATACTAGAAAAACCCGCGCAAGGTTCACTCTTCACATGGTGGCATCGGGGGGCACAACACTATT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258318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2</w:t>
      </w:r>
      <w:r>
        <w:rPr/>
        <w:t>：</w:t>
      </w:r>
    </w:p>
    <w:p>
      <w:pPr>
        <w:pStyle w:val="Normal"/>
        <w:rPr/>
      </w:pPr>
      <w:r>
        <w:rPr/>
        <w:t>&gt;19070014-BHCH36-10_T7_C1909230036</w:t>
      </w:r>
    </w:p>
    <w:p>
      <w:pPr>
        <w:pStyle w:val="Normal"/>
        <w:rPr/>
      </w:pPr>
      <w:r>
        <w:rPr/>
        <w:t>GAAGGAAATGCGTCATACGACGTACCAGATTACGCTCACAAGTTTGTACAAAAAACCAAGCAGTGGTATCAACGCAGAGTGGCCATTATGGCCGGGGGACCCAGAGATATCTTACATTTCTCCAAAAAAGTAAAAACACATTGGGCCTGCTCTCACCGTTGTTCTTTGCCCCTTTGCTCTCTCTTCCGGCATTGGTGGATGTGCCTCTTACCCCCCTCCGCCTCATACACCTACTGCATGTTACGGGGATCAAGATATGGGGGGGAACATTGCCGCGGAGAGTGATGCTATTTGGGATAATCGTGCGGGATGGCGACCGCATTATCTGTGACCGCGACCCGGCCCTATGGATCACGGTGACCCTCACCCATGTCCCCGACTGCGTGTTGACGACAAAATTGTTGATTATTGCCCTGCTGGATGGCGAGGCACTAGCTATCTGTCCCAAGAACATCTTGCACCTAAATGATATTTACTATCTCATCCTCCCGAAATATCTTATACTCATCATCTAAGATGACTGGTGGCTGATATTAGGGCGACTCTAACCAACTTCAAATCTATCTGCTGAAGTGCGGACCCTAGAAGGACTATATCTTTTTCTTAATACGTAGCTGTACAGAATCTTCTCATAGTACTGTATTATGCGACCATAATATCACATATAAGGGATTATAGAACTTTGATTGTGCTTACACTGACCACAAATGTCTGCGCCATCTATTGCCTATGCTTTTTTATTTTTCCTCATTATAACTGTGTTGTCGCAATATGAATGATCGCATGCAATACAGTGGCTTGTTTAAAATATCGGAGGCTCGAATTGAAAGCTATAAACAGAAAATGTCGGGAATTTGACTTCTATTGGTTCTCCGGTCGCACCATGTATAGGGCGTCATAGAATCGTAGGATGCTTGAAAAAACCGCCCCCGAGTTATCCTCTGCAACAGGTCGCGTCGGGGACACTCATAAATGG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7795" cy="2243455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979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3</w:t>
      </w:r>
      <w:r>
        <w:rPr/>
        <w:t>：</w:t>
      </w:r>
    </w:p>
    <w:p>
      <w:pPr>
        <w:pStyle w:val="Normal"/>
        <w:rPr/>
      </w:pPr>
      <w:r>
        <w:rPr/>
        <w:t>&gt;19070014-BHCH36-12_T7_C1909230036</w:t>
      </w:r>
    </w:p>
    <w:p>
      <w:pPr>
        <w:pStyle w:val="Normal"/>
        <w:rPr/>
      </w:pPr>
      <w:r>
        <w:rPr/>
        <w:t>TAAGCCCATCCATACATACGACGTACCAGATTACGCTACAAGTTTGTACAAAAAACCAAGCAGTGGTATCAACGCAGAGTGGCCATTATGGCCGGGGATCGTTTAGATAATTTGTTAGTATTCTCTCGCATTTAGAGAAGAATGGAGAAACACTTTGTTCTTGCTCTCACCATTGTTCTTTGCCACTTTGCTCTCTCTTCCGCCATTGATGGAACTGCAACTTACTACACTTCACCTTATACACCTTCTTCATGTTACGGGCCCCTTTATTCGGCTACGATGATTGCTGCGGCGAGTGATGCTATTTGGGATAATCGAGCTGTCTGCCCACGGAATGATCAGGGCACCTGTACCGGTCCGACCCAACATTGTGAGCCTCACCCATGTTCCTGATCAAAAGATGACCATGACATTGACTATTATTGTCCTGGAGGAAGCCGAGGCACTATCCATCTCTCCCGAAAAGATTTTGCTATTACTGCGAATTAAAGCACTGGCAAAATCACTGTTGATTATTCTCTCGAATAAAAGGGACCATGGGCTGAGGAAAAACGGGCTCTAATATACTTTTTATCTATTTTTCTGATTTATTTTGCTATAGAAGGACTATATCTGTTTCTTAATACATAACCCTAGATAATCGTCATATAATAATGGATTATGCCACCAGCATAATAATATAGTGATGTATGGAACGTTGATTGTGCTTCCACTGAGCACAAATGTCTCTCCATCAATAAATATGCTTTTTCATATTTTGAAAAAAAAGGGGGGTTAAAAATTTGTCGGCCCCCCCGAAAATCCCGGGGTTTTTGCCCAAAGGGGGGGTTGGGGAAAAAATTTAAAAATACTGAAAAACCCCCCAGGTTCATTTCACTTGGGCATGGGGCCCCCCTAT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246316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</w:t>
      </w:r>
      <w:r>
        <w:rPr/>
        <w:t>4</w:t>
      </w:r>
      <w:r>
        <w:rPr/>
        <w:t>：</w:t>
      </w:r>
    </w:p>
    <w:p>
      <w:pPr>
        <w:pStyle w:val="Normal"/>
        <w:rPr/>
      </w:pPr>
      <w:r>
        <w:rPr/>
        <w:t>&gt;19070014-BHCH36-13_T7_C1909230036</w:t>
      </w:r>
    </w:p>
    <w:p>
      <w:pPr>
        <w:pStyle w:val="Normal"/>
        <w:rPr/>
      </w:pPr>
      <w:r>
        <w:rPr/>
        <w:t>GTGGGAATTCCATCATACGACGTACCAGATTACGCTCACAAGTTTGTACAAAAAACCAAGCAGTGGTATCAACGCAGAGTGGCCATTATGGCCGGGGGCAGTGCAGCAGCTTAGCTCCGCTCAAAGTTCTTCATTTGGAAGGAGAAAGGAAGGGCGAAAAGTATGGCTTCTTCAATGATGGTCTCGTCCGCCACTGTGGCGGTCGCTCGATCGACGGCTCCGGCTCAGTCGACCATGGTCGCTCCCTACACCGGTCTGAAGTCTGGTGCTATTTTACCCGCCGCCCGTAGAGCCGCCACGAACCTCAACCACCTCCCGAGCAATGGCGGCAGAGTCCAGTGTATGAAGGTGTGGCCTATTGAGGGTGTGAAGAAGTTTGAGACACTATCTTACCTTCCACCGCTTAGTCCAGAGGCTTTGCTCAAGCAGATTGATTACCTTCTCCGTTCGGGATGGATTCCATGCTTGGAGTTCTGCAAGATTGGATTCGTGTATAGGGAGAATCACAAGTCACCTGGATATTATGATGGACGGTACTGGACGATGTGGAAGCTACCAATGTTCGGATGCAACGATGCAGTTCAAGTGGCGAAAGAGGTGGAAGAGTGCAAAAAATCATATCCTGACGCTTTTATTCGAATTATTGGATTTGATAATGTGCGTCAAGTACAATGCATCAGTTTCATCGCCTATAAGCCTCCAGGCAAGGACTACTACTAAGATGTCCTAAGAAAGCAACTAATGCTCTAGAATATTGTTGTAGTTTTCTATTATTGTCCATGGATTTCTCCATATTTTTTTTTGAGGGTTTAAGACCTTTTGTTCATGTTGATTTCCTATGTTGCTTTTGTTTATCTCTGTCATGCTCTTCTGAATGGTGGGAACTTAGAAAGCAATTTGACCCAGAAAAAAAAAAAAAACCTTGTGCGGGCGCCGCTCTGCGCGCCTCTACTAGAGAGGTTCTCTTGTATCACAAGGGTGGGTGGGTCTGGCAGATTGAATCTCGTAAAATTCACTGAAAAAACCTCGCGCAAGTTCACTCTCCACCTGTGTGCACGTGGGGCGCCACACTATATATAT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2164080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5</w:t>
      </w:r>
      <w:r>
        <w:rPr/>
        <w:t>：</w:t>
      </w:r>
    </w:p>
    <w:p>
      <w:pPr>
        <w:pStyle w:val="Normal"/>
        <w:rPr/>
      </w:pPr>
      <w:r>
        <w:rPr/>
        <w:t>&gt;19070014-BHCH36-14_T7_C1909230036</w:t>
      </w:r>
    </w:p>
    <w:p>
      <w:pPr>
        <w:pStyle w:val="Normal"/>
        <w:rPr/>
      </w:pPr>
      <w:r>
        <w:rPr/>
        <w:t>GAGGGCCGGTGCGTCCATACGACGTACCAGATTACGCTACAAGTTTGTACAAAAAACCAAGCAGTGGTATCAACGCAGAGTGGCCATTATGGCCGGGGGTTTCTAAGCGCCATCTCCCTTAAAGAGTTTCTACTATCTCTCCTCCTCCTACTATGCGGCCTTTCTCCCCTCACCCTCAAACTCTCCGGCGGCGCTACCTCTCTCCACATGTGGGCCCCTCGCCGCCGCCGCCGACGCCGCCATTCCCGTCCCGCCCTAGTCCTCCTCCACGGTTTTGGAGGATTCGCCAAGTGGCAGTTTGAGGGCCAAATAGTGCCGCTTTCTCGCCACTTCGATCTCTACTTGCCGGACCTCATCTTCTTCGGTCGGTCAGAGTCGGCGGAGGGGAAACGGTCGGTGAAGTTTCAAGCCAAGTGTGTGGCAGACGCTATGAGAAAGCTTGGGGTGGAGAAGTATGCGGTGGCTGGGGTGAGCTATGGGGGCTTTGTAGCGTATTCTATGGCGTCGGCGGAGGCGGAGGCGGAGGTGGAGAGGGTTGTGGTGATTGCATCAGGGGTGGCAGCCACGGCGGAGGAGAGAAAGGAGTTAGCGGAGAAAGAGGGGAGAGATGTTGCGGAGTTATTGCTGCCGCAGAGAGTTGAGGATTTGAGAAATTTGTTTCGTAGGTGTATTTTCAGACCGCCGACTTGGATGCCCGATTTTGTTCTTCGTGATTTCATTGAGATAATGTTCAAAGAACACAGAAAGGAGAGGGCAGAGTTGCTGAATGAACTTCTATCGAATGGAATTGGATGGGGATCTCTTCCCGTTCTTAAGCAAGAAACTCTAATCTTATGGGGCGAGAGAGACGCTATATTTCCTTTGCCTCTTGCTTATGCTCTTAAGAGACATTTGGGAGACAAGGCAAAATTACAAGTGATTAAAGGAAGCAGGGCATGCATTACTCATTAGAGAAGCCTCATCATGTAAATAGTCTGATTAGGAGGTTCGTTTTGCATGAAAAAATGGTTTAAAGTAAGTGAGAAATCATATATACTAATATACGAAATAGACAAGTCTCGACTGATTAGTCATATGGAGGATGGAACAGATGATCGACTTCAAGTTACGGAGCCTCCCATCGAAGAATATTTGAGCTTAAATACCTGCATCATGGTGATTACTCACCACTCAGAAAATAATTTGGGAGTTATTGTGTGAATTCGCGCAG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8595" cy="5466715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46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6</w:t>
      </w:r>
      <w:r>
        <w:rPr/>
        <w:t>：</w:t>
      </w:r>
    </w:p>
    <w:p>
      <w:pPr>
        <w:pStyle w:val="Normal"/>
        <w:rPr/>
      </w:pPr>
      <w:r>
        <w:rPr/>
        <w:t>&gt;19070014-BHCH36-15_T7_C1909230036</w:t>
      </w:r>
    </w:p>
    <w:p>
      <w:pPr>
        <w:pStyle w:val="Normal"/>
        <w:rPr/>
      </w:pPr>
      <w:r>
        <w:rPr/>
        <w:t>TAGGGCAGGCATACATACGACGTACCAGATTACGCTACAAGTTTGTACAAAAAACCAAGCAGTGGTATCAACGCAGAGTGGCCATTATGGCCGGGGAGAGCCGGATTGTAAACCCTAGACGAGCAGCCGCCGCAGCGCCAAAGAGCTCCTGGACGAAAAATGGGCATCGATCTCATTGCCGGAGGGCGGAGCAAGAAGACGAAGCGCACCGCGCCCAAGAGCGACGATGTTTATCTCAAGCTTCTCGTCAAGCTGTACAGGTTTCTTGTAAGGAGGACGGGTAGCAAGTTCAATGCTGTTATCCTTAAGAGGCTCTTCATGAGTAAGATCAATAAGCCTCCTCTCTCTCTTAGGAGACTTGCAAAATTCATGAATGGAAAGGAAAATAATATTGCGGTTATTGTCGGAACTGTAACCGACGATAAGAGGGTGCACGAAATTCCAGCCATCAAGGTGACGGCTTTGAGGTTCACAGAGACTGCTAGGGCAAGGATCCTTAAGGCCGGAGGAGAATGCCTGACCTTCGACCAGCTTGCTCTTAGATCGCCTCTTGGACAAAACACGGTTCTTTTACGGGGCCCTAAGAATGCTAGGGAAGCTGTGAAACACTTTGGGCCTGCACCTGGTGTTCCGCACAGCCACACAAAACCCTATGTTCGTTCCAAGGGAAGAAAGTTTGAGAAGGCAAGGGGCAGAAGAAATAGCCGTGGTTTCCGGGTCTGAGCTTGTTCTTCTTGTTTAGGTTTCTGAATTTGAAATCAAACAGTTCTTCTCTATTAGTAAACAGTCTTTTTGGCAGTTTTTAACACATTTGAGTTGTATTAGTAGTATATTTTTGATGAATCTTTTGGTTTTGAACAAACTTGCCATCACCCTTCTGTTTTTGTTTTGAATCGAAACATCTCTGTTAGTACCAAAAAAAAAAAAAAATAAAAACTTGTGTGTCGCGGCCGCGCTCTCGGCTCCTTAGAGGTTCTCTGTGTGACAAAAAAGGGGTGCTGCTGCAAGTAGTAATCTCGAAATATCTCTGAGAAAAAACCCCGCAGAGGTCACCCTCCAACTGGCCGTCTGGGGCGCACACTACATATAAAA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690" cy="2849245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7</w:t>
      </w:r>
      <w:r>
        <w:rPr/>
        <w:t>：</w:t>
      </w:r>
    </w:p>
    <w:p>
      <w:pPr>
        <w:pStyle w:val="Normal"/>
        <w:rPr/>
      </w:pPr>
      <w:r>
        <w:rPr/>
        <w:t>&gt;19070014-BHCH36-16_T7_C1909230036</w:t>
      </w:r>
    </w:p>
    <w:p>
      <w:pPr>
        <w:pStyle w:val="Normal"/>
        <w:rPr/>
      </w:pPr>
      <w:r>
        <w:rPr/>
        <w:t>GACCCAATCCGTACATACGACGTACCAGATTACGCTCACAAGTTTGTACAAAAAACCAAGCAGTGGTATCAACGCAGAGTGGCCATTATGGCCGGGGACCCACCGTTCCAAAGCCAGCCGTCCCCGGCCCGCCGTCGAAATCGTCGGATTCAATGGACCGCTGCTGCTCTATTTGTGTTTGTCTCTTATCTCTCTTCTTCCTGCATCTTGTTCCGTTGGACGGTCGCTTGGATCCGGTCCTCCGGTTACCTTCCGAAATCTCCAGCCGCCGCCTGGAAGCCGGCGGAGATGATTCAGTTGGGACGAGATGGGCCATCCTGATTGCAGGATCGTCTGGCTACGGGAATTACCGGCATCAGGCTGATATATGCCATGCTTACCAAATCATGAAAAATGGGGGTCTTAGAGATGAAAATATCATTGTTTTCATGTATGATGATATTGCATACAATGAGGAAAATCCTAGACAAGGAATTATAATAAACCGTCCTGATGGTGGTGATGTTTACGCTGGAGTTCCCAAGGATTATGTAGGAGATGATGTTAATGTTGACAATTTTTTCGCTGTTCTCCTTGGAGACAAAAAGGCTGTATCTGGTGGTAGTGGGAAAGTTGTTGACAGTGGACCTGATGACCATATTTTCATATTTTATTCAGACCATGGTGGCCCAGGAGTTCTAGGCATGCCTACATATCCTTACCTTTATGCGGATGATTTCATCTCTGTTTTGAAGAAAAAGCATGCCTCCAATTCCTACAAAAGCTTGGTCATCTATCTTGAGGCTTGTGAATCTGGTAGTATTTTTGAGGGTCTTCTCCCTGAAGATATAAATATATACGCAACAACAGCATCTAATGCTGTGGAGAGTAGTTGGGGAACTTATTGTCCTGGAGAAAGTCTTAGTCCACCTCCAGAATATTGGACATGTTTGGGAGACCTCTACAGCATATCTTGGATGGGAAGATAGCGACATTCATAATCTGAGGACTGAAACTCTGAAGCAGCAGTACAAACTAGTCAGACAGGACATCAGTTGATAGCTCATATAGCCAGTTCTCATGTCATGCAATATGGATCAGATGATCTCACAGAAAATGTTTTCTGTACATGGGTCAATCTAGCACGATATTCTACCTTCAATGAGGATACTTCTTCTTCATTTAACACCTAACGC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690" cy="3174365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17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8</w:t>
      </w:r>
      <w:r>
        <w:rPr/>
        <w:t>：</w:t>
      </w:r>
    </w:p>
    <w:p>
      <w:pPr>
        <w:pStyle w:val="Normal"/>
        <w:rPr/>
      </w:pPr>
      <w:r>
        <w:rPr/>
        <w:t>&gt;19070014-BHCH36-17_T7_C1909230036</w:t>
      </w:r>
    </w:p>
    <w:p>
      <w:pPr>
        <w:pStyle w:val="Normal"/>
        <w:rPr/>
      </w:pPr>
      <w:r>
        <w:rPr/>
        <w:t>TAGGCGCCGTCCATACGACGTACCAGATTACGCTACAAGTTTGTACAAAAAACCAAGCAGTGGTATCAACGCAGAGTGGCCATTATGGGCGGGGAAGTAAATCAATACCCAAACTCCCAACTAATCAACACAGCCATGGGCTCCTCCACCTGCTCAGCAGCAGCCCTCCTCCTCCTCTCCGCGGCAGCGGTGTTGAGCCTCCTAACCACTCCCGTCTCCGCCGACGACCGTCTGAACGCAGGCCAGTCCCTTGAGGGGGGACAATCCCTCGCACAAGGCCCCTACTTGTTCACCATGCAGCAGGATTGCAACCTCGTCCTCTATGACAACAACGGGGCCATCTGGGCGACGGGGACCAACGGAAAAGCCTCCGGCTGCGTCGTCACGATGCAGACCGACGGCAACCTCGTCATTTATAGTGGCAGCAGTGTTATCTGGGCAAGCAACACCAACCGCCAGAATGATAACTACTATCTCATCCTCCAGAGAGATCGCAACGGCGTCATCTACGACAGCTCCAACAACGCTATTTGGGCGACTGGCACCAACGTCGGCAATGCTGCTGTTGTCGTCATCCCTCACAGCAACGGCACGGCGGCTGCGTCTGGCGCTGCGCAGAACAAGCTCAAGGAACTGTATCCATGAAGGCTAATATCACAGAGAGGAAGTATTCTTAATATATTTTGAATAAATTGGCGATGACAACTGTGGTGCTATTGCCTAACGCAAGCTAATTTTCCTTTTTATAACTGTGTTGTCGTAGTATGAATGATCGTATGAAATAAAGTTGCTTGTCGAATTCAAAAAAAGAAAAAGGAAAAAAAAAATGTGGCGGGCCGCCCCGCCCCTTAAAGTTTTTGTGAACAAAGGGGGGGGGCGTGGGAGAGAATTCATAATATACGAGAAAAACCCCCCGCAGGTTCCCCTCCATGTGGGGCATGGGGGGGCGCCCAATATATATAAAAA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960" cy="2226945"/>
            <wp:effectExtent l="0" t="0" r="0" b="0"/>
            <wp:docPr id="17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19</w:t>
      </w:r>
      <w:r>
        <w:rPr/>
        <w:t>：</w:t>
      </w:r>
    </w:p>
    <w:p>
      <w:pPr>
        <w:pStyle w:val="Normal"/>
        <w:rPr/>
      </w:pPr>
      <w:r>
        <w:rPr/>
        <w:t>&gt;19070014-BHCH36-19_T7_C1909230036</w:t>
      </w:r>
    </w:p>
    <w:p>
      <w:pPr>
        <w:pStyle w:val="Normal"/>
        <w:rPr/>
      </w:pPr>
      <w:r>
        <w:rPr/>
        <w:t>CATGCCAGCCATCCATACGACGTACCAGATTACGCTACAAGTTTGTACAAAAAACCAAGCAGTGGTATCAACGCAGAGTGGCCATTATGGGCGGGGGAAGGATAGAGCCATGTATCGCCAAGGCTCTCGCTTACTGATACGCGCAACCGCCGCCGCCAGAGTCCGCTCCTCGGCGGCTACCGGCAGCCGAGCCGCTTCCCAGGCTTTCTCCACCGAAGTTACGGAGGCGCCGGCGGTAGATTCGACGTTCCTTGAGGCATGGAAGAAGGCAGCCCCCAACATCGACCCCCCGAAGACTCCGTTAGCATTTATGAAGCCGCGGCCGCCAACTCCTTCCTCCATCCCCTCCAAGCTGACCGTCAACTTTGTTGTCCCTTACCAGTCCGAGATCTCCAACAAGGAGGTTGATATGGTGATTATACCTGCAACAACTGGGCAAATGGGTGTTCTGCCGGGCCATGTGGCAACCATAGCAGAACTCAAGCCTGGTCTTCTATCGGTGCACGACGGAAACGACGTCACCAAGTACTTTGTTAGCAGCGGCTTTGCATTCATCCATGCAAACTCTTACGCAGATATCGTCGCCGTGGAGGCTGTTCCCGTCGACCAAATAGATTTGAGCCTGGTTCAAAAAGGCCTAGCTCATTTCACTCAGAAGCTTAACTCCGCCGGCACCGACCTGGAAAAGGCAGAAGCTCAAGTTGGAGTCGATGTACACAGCGCACTCAATGCCGCACTTACTGGCTGAAACCAGACTCTCTTCTTTGAACGAGAATCCAAATGGATTCAATTGAGAGTGCCCGTAGAATTGGAATAATTTGATCCTGAATTTGAAATGTTTATTTCATGTTATTGGTTACAAATTTGCTTCGTGTTTGTGTATCATCAAAAAACAAAATTTTATTTTCAATACGTTCTGAGAGCTAAATGTCTACTATGAACGGCTGTATAATACTGGCACAGTCTGGCACTCTGAATCCTTTCAGTATTCAGTCTTATTTGTGAAGCCGAGGACACTACTACTACTTAAACTCCTTGTCCGGTGGCTTAGGCTTTAAGAGGCTCTCTTGGAACAAGTGGGGCTGCCAATGATCCGAAATACTGAAACCCGGAAGTTCACTTCACACTGTGACTGGGGGGAAC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960" cy="2747645"/>
            <wp:effectExtent l="0" t="0" r="0" b="0"/>
            <wp:docPr id="18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20</w:t>
      </w:r>
      <w:r>
        <w:rPr/>
        <w:t>：</w:t>
      </w:r>
    </w:p>
    <w:p>
      <w:pPr>
        <w:pStyle w:val="Normal"/>
        <w:rPr/>
      </w:pPr>
      <w:r>
        <w:rPr/>
        <w:t>&gt;19070014-BHCH36-20_T7_C1909230036</w:t>
      </w:r>
    </w:p>
    <w:p>
      <w:pPr>
        <w:pStyle w:val="Normal"/>
        <w:rPr/>
      </w:pPr>
      <w:r>
        <w:rPr/>
        <w:t>GGCCCCATCCGTACATACGACGTACCAGATTACGCTCACAAGTTTGTACAAAAAACCAAGCAGTGGTATCAACGCAGAGTGGCCATTATGGCCGGGCTCCGCTACGGACTTCGATCTCTCGCTTCTTCGTTCTGATTTTCTCCATGGTTGCTTGCTTTGATCTTAGTCCCTCATTTCTATAGCAATCAGCTGGAGAAAGCGATGGTATTTACTTTGTTCTAGAGTAGAATCGCCGGTCATTGGTGAAACCCTAGTAGGAACCTACTTTCTCTCTAAAATTCGGCTTGCAGGTTGTGAGAATGTCGACTCCTTCAAGGAAGAGATTGATGAGGGACTTCAAACGATTGCAACAAGACCCACCTGCTGGCATCAGTGGCGCCCCTCATGATAATAATATTATGCTCTGGAATGCGGTCATATTTGGCCCAGATGACACCCCTTGGGATGGAGGTACGTTCAAGTTGACACTTCAATTTACTGAGGATTATCCAAATAAGCCACCAACTGTGCGGTTTGTTTCACGAATGTTCCATCCAAATATTTATGCAGATGGAAGTATTTGTCTGGATATTCTGCAGAATCAGTGGAGCCCAATATATGATGTAGCAGCAATTCTTACATCAATCCAGTCATTGCTGTGTGATCCAAACCCCAACTCACCTGCAAACTCAGAAGCTGCTCGGATGTTCAGTGAGAACAAGAGGGAGTACAACAGGCGAGTGAGGGAGATTGTCGAGCAAAGCTGGACAGCAGATTGAACAAACTATCACTAAATAAAACAAGAAGAAGAAGAAAAGAAGAAAATGGTTTGGTGCTTCTTCTTCCCTCTCATCATTCCCATCTAAAAAAAAAGAACTCTTAGGTTTTATTTGCTGAATGAAATGATTGAACCTTTTGAAATATTATGTACTCCACAAGAAACTGCTACCTCCTGTACTGTATATTGGCTTGATCGGAAAGATAAAGAAGAAACCCTGTGCGCGGCCCGCCCTCGCGCCCTCTCATAAGAGGTCTCTTGGTACCAAGTGGGTGGGCGTGGCGAGGTGTGAATTCTGTAAATATTCTTGAAAACTCGGAGGTTCACTCTCCACTGTGCACTGGTGGGCCACACACTACTA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2289810"/>
            <wp:effectExtent l="0" t="0" r="0" b="0"/>
            <wp:docPr id="19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8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Calibri"/>
      <w:color w:val="auto"/>
      <w:kern w:val="2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黑体;SimHei" w:hAnsi="黑体;SimHei" w:eastAsia="黑体;SimHei" w:cs="Courier New"/>
      <w:sz w:val="18"/>
      <w:szCs w:val="18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RSFigures">
    <w:name w:val="RS_Figures"/>
    <w:basedOn w:val="Normal"/>
    <w:qFormat/>
    <w:pPr>
      <w:widowControl/>
      <w:spacing w:lineRule="auto" w:line="240"/>
      <w:jc w:val="left"/>
    </w:pPr>
    <w:rPr>
      <w:rFonts w:ascii="Times New Roman" w:hAnsi="Times New Roman" w:cs="Times New Roman"/>
      <w:kern w:val="0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2:32:00Z</dcterms:created>
  <dc:creator>Administrator</dc:creator>
  <dc:description/>
  <cp:keywords/>
  <dc:language>en-US</dc:language>
  <cp:lastModifiedBy>Joeyee Z</cp:lastModifiedBy>
  <dcterms:modified xsi:type="dcterms:W3CDTF">2019-10-22T09:1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